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7AC4" w:rsidRPr="00F37AC4" w:rsidRDefault="00F37AC4" w:rsidP="00F37AC4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F37A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GWAS summary statistics</w:t>
      </w:r>
    </w:p>
    <w:p w:rsidR="00F37AC4" w:rsidRDefault="00F37AC4" w:rsidP="00F37AC4">
      <w:pPr>
        <w:jc w:val="both"/>
        <w:rPr>
          <w:color w:val="1155CC"/>
          <w:shd w:val="clear" w:color="auto" w:fill="FFFFFF"/>
          <w:lang w:val="en-US"/>
        </w:rPr>
      </w:pPr>
    </w:p>
    <w:p w:rsidR="00F37AC4" w:rsidRPr="005A528D" w:rsidRDefault="00F37AC4" w:rsidP="00F37A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AC4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>esults of the genome-wide associations tested as a binary trait</w:t>
      </w:r>
      <w:r w:rsidRPr="006B12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>Polymorphisms associated with clinical anxiety (≥11 points, HADS-A) *</w:t>
      </w:r>
    </w:p>
    <w:p w:rsidR="00F37AC4" w:rsidRPr="005A528D" w:rsidRDefault="00F37AC4" w:rsidP="00F37AC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06"/>
        <w:gridCol w:w="743"/>
        <w:gridCol w:w="734"/>
        <w:gridCol w:w="734"/>
        <w:gridCol w:w="734"/>
        <w:gridCol w:w="629"/>
        <w:gridCol w:w="741"/>
        <w:gridCol w:w="639"/>
        <w:gridCol w:w="848"/>
        <w:gridCol w:w="924"/>
        <w:gridCol w:w="1503"/>
      </w:tblGrid>
      <w:tr w:rsidR="00F37AC4" w:rsidRPr="00C60707" w:rsidTr="00FA37EA">
        <w:tc>
          <w:tcPr>
            <w:tcW w:w="59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hromosome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Position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f</w:t>
            </w:r>
            <w:proofErr w:type="spellEnd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lt  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Regression coefficient </w:t>
            </w: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р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39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The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chi2-statistic</w:t>
            </w:r>
          </w:p>
        </w:tc>
        <w:tc>
          <w:tcPr>
            <w:tcW w:w="34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Hardy-Weinberg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ru-RU"/>
              </w:rPr>
              <w:t xml:space="preserve">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p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454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ne code</w:t>
            </w:r>
          </w:p>
        </w:tc>
        <w:tc>
          <w:tcPr>
            <w:tcW w:w="49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SNP_id</w:t>
            </w:r>
            <w:proofErr w:type="spellEnd"/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sition within the gene</w:t>
            </w: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376423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36991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18672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10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MYO5BP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792251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pseudogene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41414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141414"/>
                <w:sz w:val="14"/>
                <w:szCs w:val="14"/>
              </w:rPr>
              <w:t>chr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41414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141414"/>
                <w:sz w:val="14"/>
                <w:szCs w:val="14"/>
              </w:rPr>
              <w:t>13005646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512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,4914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0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83906.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8829182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nprocessed_pseudogene</w:t>
            </w:r>
            <w:proofErr w:type="spellEnd"/>
          </w:p>
        </w:tc>
      </w:tr>
      <w:tr w:rsidR="00F37AC4" w:rsidRPr="00C60707" w:rsidTr="00FA37EA">
        <w:trPr>
          <w:trHeight w:val="492"/>
        </w:trPr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68132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5871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2,0820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2692951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0688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800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,20311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0578723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872969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6436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7,5599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IEZO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183833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7186370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0535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,7608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5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07319.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5737172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0674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47208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,6591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7081777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3171764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T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6338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7,1184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7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N7SL205P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930390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misc_RNA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579175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76448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910364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14153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3464659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2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3697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,7280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0634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8561208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2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2570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,712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023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53989645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07844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5009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588424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2250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543706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398771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7851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3823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88770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X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941727476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83763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274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,4290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0736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HMGC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785774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transcript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9154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4511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,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0,946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2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TER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5588218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42381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4937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,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,83346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6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2936509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25396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27729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2,190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6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7064853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873703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612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756617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76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NEK8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1109972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3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3575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,193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22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9115629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8403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6178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,5363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1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6215420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275008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56727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82285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5439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TP11A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53003408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66283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5633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lastRenderedPageBreak/>
              <w:t>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1,2164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67*1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7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C068587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.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rs18677346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ncRNA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463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9254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,8450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0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AB11FIP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86776480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784751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6659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30949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19573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TPRN2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85764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84030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32391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,1081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387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4364102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693673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GAA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1937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8,5980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740101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6605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AG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0985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5789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10131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06511.7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9583046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</w:tbl>
    <w:p w:rsidR="00F37AC4" w:rsidRPr="006B1277" w:rsidRDefault="00F37AC4" w:rsidP="00F37AC4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proofErr w:type="gramEnd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gender were used as covariates. </w:t>
      </w:r>
    </w:p>
    <w:p w:rsidR="00027CF0" w:rsidRDefault="00027CF0">
      <w:pPr>
        <w:rPr>
          <w:lang w:val="en-US"/>
        </w:rPr>
      </w:pPr>
    </w:p>
    <w:p w:rsidR="00F37AC4" w:rsidRPr="005A528D" w:rsidRDefault="00F37AC4" w:rsidP="00F37A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sz w:val="24"/>
          <w:szCs w:val="24"/>
          <w:highlight w:val="white"/>
          <w:lang w:val="en-US"/>
        </w:rPr>
        <w:t>Results of the linear analysis of the genome-wide associations. Polymorphisms associated with HADS-A scores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F37AC4" w:rsidRPr="00F37AC4" w:rsidRDefault="00F37AC4" w:rsidP="00F37A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067"/>
        <w:gridCol w:w="831"/>
        <w:gridCol w:w="554"/>
        <w:gridCol w:w="560"/>
        <w:gridCol w:w="920"/>
        <w:gridCol w:w="685"/>
        <w:gridCol w:w="725"/>
        <w:gridCol w:w="859"/>
        <w:gridCol w:w="920"/>
        <w:gridCol w:w="863"/>
        <w:gridCol w:w="1351"/>
      </w:tblGrid>
      <w:tr w:rsidR="00F37AC4" w:rsidRPr="00C60707" w:rsidTr="00FA37EA">
        <w:trPr>
          <w:trHeight w:val="1535"/>
        </w:trPr>
        <w:tc>
          <w:tcPr>
            <w:tcW w:w="57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hromosome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Position </w:t>
            </w:r>
          </w:p>
        </w:tc>
        <w:tc>
          <w:tcPr>
            <w:tcW w:w="297" w:type="pct"/>
            <w:tcBorders>
              <w:bottom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f</w:t>
            </w:r>
            <w:proofErr w:type="spellEnd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lt   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Regression coefficient 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р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388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The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chi2-statistic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Hardy-Weinberg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ru-RU"/>
              </w:rPr>
              <w:t xml:space="preserve">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p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ne code</w:t>
            </w:r>
          </w:p>
        </w:tc>
        <w:tc>
          <w:tcPr>
            <w:tcW w:w="46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SNP_id</w:t>
            </w:r>
            <w:proofErr w:type="spellEnd"/>
          </w:p>
        </w:tc>
        <w:tc>
          <w:tcPr>
            <w:tcW w:w="724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sition within the gene</w:t>
            </w:r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12074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ru-RU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584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4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319583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2573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EP13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456582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48242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830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7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9,6090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GNL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94203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822162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4841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69079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2137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22523.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42807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00625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47337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2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,9353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1553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610790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1186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3492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1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70131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427134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11246.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04960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93522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3004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9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,1240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4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7622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rPr>
          <w:trHeight w:val="357"/>
        </w:trPr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48214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57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9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,0330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5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GNL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8038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398158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8654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,9537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,3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OR2F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034773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transcript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849919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95919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,93251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TK2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951732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745758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4635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,5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,6236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5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646035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72546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0394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1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6970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752125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TNNA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292741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72557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303656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1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601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755727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TNNA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740554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  <w:lang w:val="ru-RU"/>
              </w:rPr>
            </w:pPr>
            <w:r w:rsidRPr="006B1277">
              <w:rPr>
                <w:rFonts w:ascii="Times New Roman" w:hAnsi="Times New Roman" w:cs="Times New Roman"/>
                <w:sz w:val="14"/>
                <w:szCs w:val="14"/>
              </w:rPr>
              <w:t>rs755832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42192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750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02167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1811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LGAP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B1277">
              <w:rPr>
                <w:rFonts w:ascii="Times New Roman" w:hAnsi="Times New Roman" w:cs="Times New Roman"/>
                <w:sz w:val="14"/>
                <w:szCs w:val="14"/>
              </w:rPr>
              <w:t>rs603979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0242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46731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,3147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1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TPRD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83226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F37AC4" w:rsidRPr="00C60707" w:rsidTr="00FA37E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0148075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7AC4" w:rsidRPr="00BB7FE6" w:rsidRDefault="00F37AC4" w:rsidP="00FA37E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3409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,6214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002995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TRADB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11074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7AC4" w:rsidRPr="00C60707" w:rsidRDefault="00F37AC4" w:rsidP="00FA37EA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</w:tbl>
    <w:p w:rsidR="00F37AC4" w:rsidRPr="005A528D" w:rsidRDefault="00F37AC4" w:rsidP="00F37AC4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37AC4" w:rsidRPr="00D551EF" w:rsidRDefault="00F37AC4" w:rsidP="00F37AC4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proofErr w:type="gramEnd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gender were used as covariates. </w:t>
      </w:r>
    </w:p>
    <w:p w:rsidR="00F37AC4" w:rsidRPr="00F37AC4" w:rsidRDefault="00F37AC4">
      <w:pPr>
        <w:rPr>
          <w:lang w:val="en-US"/>
        </w:rPr>
      </w:pPr>
    </w:p>
    <w:sectPr w:rsidR="00F37AC4" w:rsidRPr="00F37A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C4"/>
    <w:rsid w:val="00027CF0"/>
    <w:rsid w:val="00190229"/>
    <w:rsid w:val="00EB7BAA"/>
    <w:rsid w:val="00F37AC4"/>
    <w:rsid w:val="00FD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6212F"/>
  <w15:chartTrackingRefBased/>
  <w15:docId w15:val="{90CF706B-4554-45D5-A661-4BD59B52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AC4"/>
    <w:pPr>
      <w:spacing w:after="0" w:line="276" w:lineRule="auto"/>
    </w:pPr>
    <w:rPr>
      <w:rFonts w:ascii="Arial" w:eastAsia="Arial" w:hAnsi="Arial" w:cs="Arial"/>
      <w:kern w:val="0"/>
      <w:lang w:val="ru"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ковчик Анна Юрьевна</dc:creator>
  <cp:keywords/>
  <dc:description/>
  <cp:lastModifiedBy>Яковчик Анна Юрьевна</cp:lastModifiedBy>
  <cp:revision>1</cp:revision>
  <dcterms:created xsi:type="dcterms:W3CDTF">2023-06-23T10:22:00Z</dcterms:created>
  <dcterms:modified xsi:type="dcterms:W3CDTF">2023-06-23T10:25:00Z</dcterms:modified>
</cp:coreProperties>
</file>